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Additional file 1: Data extraction results: Development and initial validation process of the reviewed instruments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15591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55"/>
        <w:gridCol w:w="1094"/>
        <w:gridCol w:w="1461"/>
        <w:gridCol w:w="2536"/>
        <w:gridCol w:w="1795"/>
        <w:gridCol w:w="921"/>
        <w:gridCol w:w="905"/>
        <w:gridCol w:w="1080"/>
        <w:gridCol w:w="2160"/>
        <w:gridCol w:w="1104"/>
        <w:gridCol w:w="1080"/>
      </w:tblGrid>
      <w:tr>
        <w:trPr>
          <w:tblHeader w:val="true"/>
          <w:trHeight w:val="707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Instrument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Study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Aim of instrument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Identification of items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Selection of items (Item reduction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Develop-ment of domain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Test-rete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Internal consistenc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Validity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esponsiven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Minimally important difference (MID)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uestionnaire on Impact of COPD on Activities of Daily Living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Alvarez-Gutierrez et al. 2007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Not clearly described but presumably discriminative 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aption of The Confronting COPD International Survey (Rennard et al., 2002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Pain Disability Questionnaire (PDQ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Anagnostis et al. 2004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describ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aption of the SF-36, McGill Pain Questionnaire, Roland-Morris, Oswestry, Million VAS, and the Multidimensional Pain Inventory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: not specifie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: qualitative (formal feedback from expert panel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: quantitative (relevance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ctor analysi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arson’s corre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's alph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Construct validity" (Pearson’s correlation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dependent sample t-tes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ronic Pain Self-efficacy Scal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nderson et al. 1995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clearly described but presumably evalu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aption of Arthritis Self-Efficacy Scale (ASE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terature: not specifie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: qualitative (focus groups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ctor analysi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's alph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Construct validity" (Pearson’s correlation. Multiple regression analysis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Activities Checklist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rbuckle et al. 1994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Not clearly described but presumably discriminative 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derly (open ended survey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rrelati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's alph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Face validity" (t-test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Construct validity" (correlations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strumental Activities of Daily Living (IADL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vlund et al. 1993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Discrimin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clearly described, but presumably from literature and experts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: quantitative (Rasch analysis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asch analysi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asch analysi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Construct validity" (Rasch item analysis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uestionnaire of Functional Ability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vlund et al. 1996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Discrimin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terature (including pilot study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: quantitative (Rasch analysis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asch analysi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asch analysi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Construct validity" (Rasch item analysi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ontent validity” (correlations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ronic Urticaria Quality of Life Questionnaire (CU-Q2oL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Baiardini et al. 2005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Evalu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 (semi-structured interview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 (panel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: quantitative (prevalence, importance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: qualitative (redundancy, ambiguity, difficult to understand, expressed negatively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ctor analysi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er class coefficien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's alph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"Convergent validity" (Pearson's correlation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ilcoxon te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Sickness Impact Profile (SIP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Bergner et al. 1981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Evaluative, planning, discrimin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 (open ended questions asking for statements about health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Bergner 1976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: qualitative (independently grouping items together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: quantitative (rating against criteria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Bergner 1976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 priori (qualitative grouped by expert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Bergner 1976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orrelations (r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’s alph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onvergent and discriminant validity” (multitrait-multimethod technique - correlation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linical validity”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apted Falls Efficacy Scale (FES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Bula et al. 2008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clearly described but presumably discriminative and predic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Elderly 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aclass correlation coeffici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's alph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Construct validity" (Pearson’s correlation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Predictive validity" (Multivariate linear regression analyses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ibromyalgia Impact Questionnair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Burckhardt et al. 1991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describ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 (clinical interaction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terature (unsystematic search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ctor analysi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arson corre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ontent validity” 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onstruct validity” (correlations, PCA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ath Ankylosing Spondylitis Functional Index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alin et al. 1994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clearly described but presumably evaluative, and planning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 (not specified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 (not specified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: qualitative (ambiguity/clarity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arson corre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External validation” (ANOVA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re- and post-treatment mean score correlation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Impact on Participation and Autonomy (IPA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ardol et al. 1999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clearly described but presumably evalu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terature (International Classification of Impairments, Disabilities and Handicaps (ICIDH) manual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 (not specified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 (qualitative study, not further specified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: quantitative (relevance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ctor analysi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's alpha, item total correl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Face validity" (expert review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Construct validity" (factor analysis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Impact on Participation and Autonomy Questionnaire (IPAQ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ardol et al. 2001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Evaluative and discrimin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terature (International Classification of Impairments, Disabilities and Handicaps (ICIDH) manual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 (not specified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 (not specified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: qualitative (not specified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ctor analysi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hen's weighted Kappa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aclass correlation coeffici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's alph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Construct validity" (factor analysi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Convergent and discriminant validity" (Pearson’s product moment correlation coefficient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“Maugeri” Foundation” Respiratory Failure item set (MRF-28), as subdivided by principial components analysis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arone et al. 1999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Discrimin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terature (unsystematic search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 (interview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 (interviews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: qualitative (relevance/understanding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: qualitative (not reported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: quantitative (factor analysis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ctor analysi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Validity” (Spearman correlation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onvergence Validity” (multitrait multimetric analysis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Zutphen Physical Activity Questionnair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aspersen et al. 1991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redic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aptation of questionnaire for retired men (Morris, 1984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ong Kong Chinese Everyday Competence Scal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hou 2003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describ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 priori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's alph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Concurrent validity" (correlations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he Adelaide Activities Profile (AAP) 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lark &amp; Bond 1995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Discrimin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aption of the Frenchay Activities Index (FAI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ditional items (source not clearly described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atients: quantitative (interpretation, relevance, factor analysis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ctor analysi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liability coefficient the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Construct validity" (correlations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eadiness Scor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lark et al. 2005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clearly described but presumably predic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terature (not specified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's alph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Construct validity" (Pearson correlation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Predictive validity" (regression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Customary Activity Questionnair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Dallosso et al. 1988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clearly described, but presumably discrimin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rrelations (type not specified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Validity” (correlations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ercise Self-Regulatory Efficacy Scale (Ex-SRES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Davis et al. 2007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clearly described but presumable evalu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 (one-on-one interviews)</w:t>
            </w:r>
          </w:p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Literature (unsystematic search) 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 priori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ronbach’s Alpha, item-to-total correlation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”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Validity” (correlations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YALE Physical Activity Survey for Older Adults (YPAS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Dipietro et al. 1993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clearly described, but presumably discrimin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ired t-test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arson product moment correlation coeffici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Validity” (Spearman ranked correlation coefficient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apted Barthel Index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Dorevitch et al. 1992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describ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aptation of Barthel Index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applicab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oncurrent validity” (Wilcoxon signed rank test/ median differences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ronic Heart Failure Assessment Tool (CHAT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Dunderdale et al. 2008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clearly described, but presumably evalu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 (interviews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: qualitative (acceptability / practicability)</w:t>
            </w:r>
          </w:p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: quantitative (factor analysis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ctor analysi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's Alpha, total items correl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riterion validity” (correlations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niversity of California San Diego Shortness of Breath Questionnaire (SOBQ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Eakin et al. 1998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Evaluative, planning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 in this article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: quantitative (missing data analyses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 priori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’s alpha, corrected item total correl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specified which type of validity (correlation with other variables - exercise tolerance, lung function, QOL and depression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aningful Activities of Participation Assessment (MAPA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Eakman 2007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describ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Literature (unsystematic) 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aptation of the items of the Everyday Activity Checklist (Arbuckle et al, 1994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atients: qualitative (focus group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Experts: qualitative (guides discussion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 priori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arson's corre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's Alph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onstruct validity” (by 6 main hypothesis + 2 additional approaches: 1. Cluster analysis, 2. Causal model..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riterion validity'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he OARS Multidimensional Functional Assessment Questionnaire (OMFAQ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Fillenbaum &amp; Smyer 1981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Discriminative, evaluative, planning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daptation of the OARS Clinical Instrument and the OARS Community Survey Questionnaire (CSQ) 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: quantitative (discriminatory power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: qualitative (not reported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ested (method not specified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Validity” (Spearman rank order correlation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ontent validity”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onsensual validity”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riterion Validity” (Kendall’s tau and Spearman’s rank order correlations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Five Item Instrumental Activities of Daily Living Scal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Fillenbaum 1985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Discriminative, predic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aptation of the ORAS Multidimensional Functional Assessment Questionnaire IADL scale (OMAFQ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: quantitative (factor analysis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Discriminant validity"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Predictive validity"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magnitude estimation scal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Finch et al. 1995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clearly described, but presumably evaluative, discriminative and planning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aptation of the basic set of ADLs purposed by Katz (1963)</w:t>
            </w:r>
          </w:p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terature (unsystematic search ["several IADL measures"]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 quantitative (relevance, importance, weights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 priori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arson product-moment correlation (of the different approaches to measuring ADL dependencie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Face validity" (expert appraisal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ily Activity Diary for Chronic Pain Patients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Follick et al. 1984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Evalu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arson correlation coefficien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Validity" (Pearson correlation coefficient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-tests, comparing the means for each catego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ousehold Activities - Activities of Daily Living Scale (HHA-ADL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Frederiks et al. 1990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clearly described but presumably discriminative and planning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Elderly people 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ohen's Kappa (questionnaire vs. oral interview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's Alph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Discriminant validity”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Face validity”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Lifetime Total Physical Activity Questionnair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Friedenreich et al. 1998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clearly described, but presumably predic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clearly described, presumably based on adaptation of questionnaires and experts (input from the authors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: qualitative (cognitive interviews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 priori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est-retest correlations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-tes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alth Assessment Questionnair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Fries et al. 1982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describ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terature (not reported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 (interview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 (interviews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: quantitative (factor analysis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rrelations (not specified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rrelation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Validity” (correlations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opulation surveys of chronic disease and disability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arrad 1971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clearly described, but presumably discrimin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 (not clearly described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: quantitative (factor analysis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 priori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ested (method not specified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Validity" (comparison with clinical assessments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ndon Chest Activity of Daily Living Scale (LCADL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arrod et al. 2000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clearly described, but presumably evaluative and discrimin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 (interview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terature (unsystematic search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: quantitative (poor discriminative ability, correlations with age/gender, poor test-retest reliability, factor analysis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ctor analysi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assessed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Kendall tau rank correlation coefficient used for item reduction, previous 17-item-scale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's alph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Construct validity" (comparison of mean score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Concurrent validity" (Spearmans's Rho correlations, ANOVA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Chronic Respiratory Disease Questionnaire (CRQ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uyatt et al. 1987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clearly described, but presumably evaluative and discrimin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terature (unsystematic search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 (not specified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 (interview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: quantitative (importance x frequency weighting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efficient of vari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Validity" (correlations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an changes (t-tests) after administering interventions where changes were expected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 values (comparison with t values of other instrument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Geriatric Quality of Life Questionnaire (GQLQ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uyatt et al. 1993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Evalu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terature (unsystematic search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 (interview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atients: qualitative (interview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atients: qualitative (importance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"Validity" (Pearson’s correlations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sponsiveness coefficient (= Guyatt coefficient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atio: differences in the subjects who changed divided by the standard deviation of the difference between scores in adjacent visits in stable patien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0 per group (for the ADL domain)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ndon Handicap Scal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Harwood et al. 1994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Evalu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aptation of the International Classification of Impairments, Disabilities and Handicaps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 (interview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 (interviews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Validity” (Pearson correlation coefficient, Kendall’s coefficient [tau]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steoporosis Functional Disability Questionnair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Helmes et al. 1995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Evalu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terature (not reported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 (interview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 (interviews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arson corre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’s alph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riterion validity” (correlation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onstruct validity” (correlations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i-square, t-test, Pearson correlati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Duke Activity Status Index (DASI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Hlatky et al. 1989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clearly described, but presumably evaluative and predic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terature (unsystematic search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: qualitative (interview, ability to perform activitie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: quantitative (exploratory analysis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Validity” (Spearman correlation [with objective tests]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ultiple Sclerosis Walking Scale (MSWS-12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Hobart et al. 2003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clearly described but presumably discriminative and evaluative.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 (interview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 (interview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terature review (not reported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aclass correlation coeffici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’s alph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Convergent validity” (correlation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Discriminant validity »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Effect size 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andardised response means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lative responsiveness (relative efficiency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tivities Index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Holbrook &amp; Skilbeck 1983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clearly described, but presumably evaluative, discriminative and predic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 (interview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atients: quantitative (factor analysi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Experts: qualitative (relevance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ctor analysi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Living with Asthma Questionnair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Hyland 1991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lanning, evalu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 (focus groups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: quantitative (factor analysis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 priori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ctor analysis (has been done, but there were no statistical reason for identifying subscales appropriate to different domains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ested, but method not specifi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onvergent validity” (correlation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Predictive validity”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spiratory Illness Questionnaire-monitoring 10 (RIO-MON10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Jacobs et al. 2004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clearly described, but presumably evaluative, discriminative and planning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Adaptation of QOL-RIO (Maille et al., 1997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atients: quantitative (factor analysis, Cronbach's alpha, interscale distribution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: quantitative (relevance: suitability of the contents of the short form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ctor analysi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aclass corre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's alph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Construct validity" (Spearman correlation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Criterion validity" (Spearman correlation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scriminative responsiveness: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ilcoxon test: mean difference in scores between subgroups of highest and lowest quarter, between mean short form scores and subgroup scores of reported dyspnoea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sponsiveness to change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tandardised response mean (SRM): mean change in score divided by the standard deviation of the change in scor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unctional Status Assessment Instrument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Jette &amp; Deniston 1978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lanning, evalu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aptation from Katz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: quantitative (relevance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ctor analysi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reement ratios by interviewers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aclass correlation coefficient (IC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onvergent validity”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St. George's Respiratory Questionnaire (SGRQ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Jones et al. 1992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clearly described, but presumably evaluative and discrimin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incipal component analysi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aclass correlation, coefficient of vari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onvergence validity” (coefficient of correlation (r2-values), ANOVA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rrelations, ANOV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Quality of Well-Being Scale, Version 1.04 (QWB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Kaplan et al. 1997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describ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terature (reviews, not further specified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Kaplan 1998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rrelations (not specified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hen’s alpha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Kaplan 199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he Functional Independence Measure (FIM) 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Keith et al. 1987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clearly described but presumably evaluative, planning, predictive and discrimin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terature (unsystematic search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: qualitative (clarity etc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erarchial Polychotomous ADL-IADL Scale (developed further to Groningen Activity Restriction Scale (GARS) (Kempen et al., 1996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Kempen &amp; Suurmeijer 1990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clearly described, but presumably discriminative, predictive and planning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 (interview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: quantitative (relevance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ctor analysis (Principal component analysis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’s alph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”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Validity” (Pearson correlation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PD-Disability-Index (CDI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Kühl 2009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Discrimin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aptation of Pain-Disability-Indes (PDI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 priori 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ctor analysi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's alph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Convergent validity" (Pearson correlation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Divergent validity" (Pearson correlations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Pulmonary Functional Status and Dypnea Questionnaire (PFSDQ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Lareau et al. 1994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Evaluative, discrimin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 (interview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 (reviewed items for content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: qualitative (reviewed items for content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's alph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ontent validity” (experts’ examination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oncurrent validity” (comparison of score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Construct validity" (student’s t-test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modified version of the Pulmonary Functional Status and Dyspnea Questionnaire (PFSDQ-M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Lareau et al. 1998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Evalu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aptation of The Pulmonary Functional Status and Dyspnea Questionnaire (PFSDQ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: quantitative (items with response rate &lt;80%, floor/ceiling effect, item-to-item correlations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ctor analysi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rrelation coeffici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's alpha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er-item correlation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onstruct validity” – by examination of "convergent validity" (principal component extraction, varimax rotation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Divergent validity" (principal component extraction, varimax rotation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Differences in total scores between groups based on rate of loss of lung function"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yspnea Questionnair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Lee et al. 1998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clearly described, but presumably evaluative, discriminative and planning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terature (unsystematic search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 (not clearly described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: qualitative (comprehension/ informativeness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’s alpha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er-item correlations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ctor analysi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Functional Performance Inventory (FPI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Leidy 1999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Discriminative, evalu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terature (unsystematic search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 (interview, questionnaire: relevance, clarity, comprehensiveness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: qualitative (rating of relevance, content validity index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: qualitative (interviews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 priori, factor analysi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aclass corre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's alph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Concurrent validity" (Pearson correlation coefficient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Construct validity" (Pearson correlation coefficient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Discriminant validity" (Independent-Samples t-test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ork Limitations Questionnair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Lerner et al. 2001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clearly described but presumably evalu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 (focus groups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: qualitative (cognitive interview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atients: quantitative (alternate forms test) 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ctor analysi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’s alph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onstruct validity” </w:t>
            </w:r>
          </w:p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Relative validity” (multiple linear regression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Asthma Impact Record (AIR) Index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Letrait et al. 1996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clearly described, but presumably evalu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 (interviews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: quantitative (factor analysi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ther methods (not specified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ctor analysi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aclass correlation coefficien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’s alph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oncurrent validity” (Spearmans rank correlations, Wilcoxon’s and Kruskal-Wallis tests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Cardiovascular Limitations and Symptoms Profile (CLASP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Lewin et al. 2002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clearly described, but presumably discriminative and evalu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ctor analysi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arson’s r correlati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’s alph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Validity” (Pearson’s correlation coefficients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tivities of Daily Living Scal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Linton 1990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Discriminative, evalu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Test-retest reliability” (method not reported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ssessed but method not repor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Validity" (Pearson correlation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Physical Activity Questionnair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Liu et al. 2001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describ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Adaptation of YPAS (Di Pietro et al., 1993) and other questionnaires (Taylor, 1978; Capersen et al., 1991; McArdle et al., 1991)</w:t>
            </w:r>
          </w:p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 (focus groups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: qualitative (focus group; adaptation to the Hong Kong Chinese population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 priori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aclass correlation (IC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Validity” (t-test, Bland and Altman plot: comparing TEE (daily energy expenditure) values, from questionnaire and from calculated values using measured BMR (basal metabolic rate) multiplying by PAL (physical activity level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Quality of Life Respiratory Illness Questionnaire (QOL-RIQ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aillé et al. 1997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Discrimin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terature (unsystematic search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 (interview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atients: qualitative (interview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atients: quantitative (factor analysis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ctor analysi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’s alpha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lit-half reliabiliti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onstruct validity” (Spearman-rank coefficients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Leisure Time Physical Activity Instrument (LTPAI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annerkorpi &amp; Hernelid 2005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clearly described, but presumably discrimin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terature (unsystematic search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: qualitative (relevance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: qualitative (not specified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aclass correlation coefficient, Kappa statistics, Wilcoxon's signed rank, spearman's correlation coeffici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Construct validity" (Spearman's correlation coefficients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Physical Activity at Home or at Work Instrument (PAHWI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annerkorpi &amp; Hernelid 2005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clearly described, but presumably discrimin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terature (unsystematic search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atients: qualitative (relevance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Experts: qualitative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aclass correlation coefficients, Wilcoxon's signed rank te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Immune Thrombocytopenic Purpura Patient Assessment Questionnaire (ITP-PAQ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athias et al. 2007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Evalu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terature (unsystematic search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 (focus group of patients with ITP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 (clinical opinion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ctor analysi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a-class correlation coefficients</w:t>
              <w:br/>
              <w:t>Pearson correlation coeffici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's alph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Convergent construct validity" (Pearson's correlation coefficient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Discriminant construct validity" (Pearson's correlation coefficient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Known groups validity" (t statistic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yatt's statistic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-sample t-test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andardized response mean (SRM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ffect size (E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ale for the Instrumental Activities of Daily Living in the Elderly (IADL-EDR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athuranath et al. 2005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Discriminative 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aptation of IADL scale of Lawton &amp; Brody (1969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, elderly, self-help group, and significant others: qualitative (consultation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: quantitative (appropriateness of gradation of response, low rate of applicability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 priori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Kendall tau rank correlation coeffici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's alph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Criterion validity" (ROC curve, detection rate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Construct validity" (Kendall tau rank correlation coefficient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ore difference between 2 rounds of testing, correlati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Multidimensional Task Ability Profile (MTAP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ayer et al. 2005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Discriminative, planning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terature review (unsystematic) The MTAP is based on items from the SFS (Spinal Function Sort) and the HFS (Hand Function Sort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 (not specified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thod not specifie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aclass correlation coefficients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arson product moment correlati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lit-half procedure (intraclass correlation coefficients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oncurrent validity” (Spearman correlations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MOS 36-Item Short-Form Survey (SF-36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cHorney et al. 1994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reported (in McHorney et al. 1994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eported in Ware et al. 1992 :</w:t>
            </w:r>
          </w:p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Evaluative, discrimin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 in McHorney et al. 1994.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formation from Ware et al. 1992: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terature (unsystematic search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aptation of the full-length MOS scale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 (using the corresponding full-length MOS scale as criterion in selecting items for the SF-36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Not reported in McHorney et al. 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formation from Ware et al. 1992: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: quantitative (factor analysis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Not reported in McHorney et al. 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formation from Ware et al. 1992: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 priori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’s alpha coefficient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Discriminant validity” (Scaling success rates were computed for each scale as the percentage of item scaling successes (testes passed) relative to the total number of item scaling tests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he Dyspnea Management Questionnaire (DMQ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 xml:space="preserve">Migliore et al. 2006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lanning, evalu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ignificant others (qualitative interviews in a previous study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terature (unsystematic search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aptation of "The COPD Self-Efficacy scale" for the self efficacy for activity subscale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atients: quantitative (factor analysi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Experts: quantitative (relevance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 priori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a-class correlation coefficien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's alpha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Pearson-) correlations between item scores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rrected item-total scor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Concurrent validity" (Pearson correlation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Discriminant validity" (Pearson correlation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Divergent construct validity, criterion-related validity" (method not described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Centers for Disease Control and Prevention’s Healthy Days Measures (the CDC HRQOL-14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oriarty et al. 2003 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tlanta Georgia CDC 2000 [http://www.cdc.gov/hrqol/]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clearly described, but presumably discriminative, evaluative and planning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 (two workshops [1991 and 1992] not further specified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 (two workshops [1991 and 1992] not further specified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Chronic Obstructive Pulmonary Disease Activity Rating Scale (CARS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orimoto et al. 2003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clearly described, but presumably discrimin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terature (unsystematic search, containing "ADL" by Katz et al. 1963, "IADL" by Fillenbaum 1985, and "social activity" by Lawton &amp; Brody 1969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: quantitative (frequency distribution / corrected item total correlation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ctor analysi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arson correlation coefficients (unsure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's alph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Concurrent validity" (Pearson correlation coefficient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Construct Validity"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lationship of the score distribution between total CARS score and degree of limitation of daily life (4 classe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IOWA Self-Assessment Inventory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orris et al. 1989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Not described 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's alph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Construct validity"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Veterans Specific Activity Questionnaire (VSAQ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yers et al. 1994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redic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 (not specified, info directly from the author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 (not specified, info directly from the author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he Chronic Fatigue Syndrome-Activities and Participation Questionnaire (CFS-APQ) (Dutch version assessed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Nijs et al. 2003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Evaluative, planning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clearly reported (presumably adaptation of questionnaires; link to WHO ICF homepage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 priori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aclass correlation coefficients (IC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's alph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Content validity" (corresponding frequency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Convergent validity" (Spearman rank correlation with VAS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ily Living Activities Questionnair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Nouri &amp; Lincoln 1987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clearly described but presumably evaluative and discrimin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appa coeffici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Duke-UNC Health Profile (DUHP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arkerson et al. 1981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Evaluative 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terature (unsystematic search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aption of Sickness Impact Profile, McMaster Health Index and OARS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ttmann coeffici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’s alph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ontent validity”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onstruct validity – convergent and discriminant” (Spearman’s correlation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harmonized four-item ADL measur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luijm et al. 2005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clearly described, but presumably discrimin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 (interview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 quantitative (factor analysis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's alph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Construct validity" (Chi-square, logistic regression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Convergent validity" (Chi-square, logistic regression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ecific Activity Questionaire (SAQ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Rankin et al. 1996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clearly described, but presumably discrimin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Peripheral Arterial Disease (PAD) Walking Impairment Questionnair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Regensteiner et al. 1990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Discriminative, evalu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ired t-te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Validity” (Pearson’s product moment correlation coefficient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rrelation between the change in summary score (for both, speed and distance) between patients before and after treatm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st Functional Performance Inventory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Rejeski et al. 1995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clearly described but presumably evalu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terature (unsystematic search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 (focus groups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: qualitative (panel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ctor analysi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ported but unclear which coefficient us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’s alph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oncurrent and convergent validity” (unclear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Self-Efficacy for Exercise Scale (SEE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Resnick &amp; Jenkins 2000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clearly described, but presumably discrimin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aptation of Self-Efficacy barriers to exercise measure (McAuley, 1990, unpublished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 (interviews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 qualitative (rating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ructured equations approach (squared multiple correlation coefficient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's alph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Construct validity"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riterion related validity” (was tested using concurrent validity”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ternative approach to validity testing: "structural equotation modeling"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Physical Activity and Disability Survey (PADS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Rimmer et al. 2001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clearly described, presumably evaluative and discrimin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 (interview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 (interview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terature search (not clear, if systematic or unsystematic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atients: quantitative (factor analysi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atients: qualitative (rating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ctor analysi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a-class correlations (to assess both, interrater and test-retest reliability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's alph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Concurrent validity" (correlational approach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Predictive validity" (for both, concurrent and predictive validity tests: correlational approach by comparing the PADS subscale scores with other fitness measures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sability Questionnair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Roland &amp; Morris 1983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Evaluative, predic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aption of Sickness Impact Profile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: qualitative (relevance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ested (but correlation coefficient is not specified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Validity” (unclear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RAYS scal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Rotstein et al. 2000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Evalu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 (interview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terature (unsystematic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: quantitative (rating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's alpha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tem-total correlation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wo-sample t-test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arson correlation coefficient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Construct validity" (unpaired t-test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Discriminate validity" (non parametric analysis for comparing the median values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Cancer Rehabilitation Evaluation System (CARES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chag et al. 1990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clearly described, but presumably discriminative and planning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terature (search type not specified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 (interview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 (discussions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: quantitative (factor analysis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ctor analysi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rcentage agreement / test-retest correlati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Validity” (Pearson product-moment correlations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uestionnaire of functional ability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chultz-Larsen et al. 1992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Discriminative, predic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: quantitative (factor analysis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Factor analysis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riterion related validity”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dified Barthel Index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hah et al. 1989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Discrimin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 (not reported) Adaption of Barthel Index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Not reported 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an corre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’s alph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15-D Measure of HRQOL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intonen 1994  &amp; 2001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Evaluative, planning, discrimin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terature (12D from Sintonen 1981a, 1981b and others, [official Finnish health documents, not further reported]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: qualitative (not reported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: qualitative (“feedback”, not further not reported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: quantitative (factor analysis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ctor analysi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peatability coeffici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ontent validity”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riterion validity” (correlation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onstruct validity”, containing convergent and discriminant validity tests (Pearson correlations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mparing percentages at the ‘ceiling’ and ‘floor’ and skewness coefficients in two patient groups at baseline and after treatment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ffect size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andardised mean response (SM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-0.03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tivities of Daily Living Inventory (ADLI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o &amp; Man 2008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Evaluative 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aptation of Chronic Respiratory Questionnaire (CRQ), Modified Barthel Index and Lawton IADL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: qualitative (panel review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ctor analysi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s' Alpha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an inter-item correlation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tem-total correl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ontent validity” “Construct validity” (explorative factor analysis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he LSA Physical Activity Questionnaire (LAPAQ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tel et al. 2004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clearly described, but presumably discrimin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aptation of the Modified Baecke Questionnaire for Older Adults and the Zutphen Physical Activity Questionnaire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-year test-retest: Weighted kappa (total number of activitie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appa (each activity [yes/no]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onstruct validity” (Spearman correlation coefficients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AMPS Physical Activity Questionnair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tewart et al. 2001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Evalu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terature (unsystematic search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aclass correlation coeffici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onstruct validity” (Pearson’s correlation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Known-groups validity” (F-statistics, ANOVA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sing ANOVA, the extent to which 1-yr changes in physical activity differed between the intervention and control group, controlling or age and gender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ffect siz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lls Efficacy Scale (FES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inetti et al. 1990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clearly described but presumably discriminative and predic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 (open ended questions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: qualitative (agreement with previous group of expert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: quantitative (relevance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arson's correlation coeffici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Rapid Assessment of Physical Activity (RAPA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opolski et al., 2006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Evaluative, discriminative and planning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terature (systematic search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aptation of Centers for Disease Control and Prevention (CDC) guidelines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: qualitative (panel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 (older adults): qualitative (focus groups and cognitive debriefing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 priori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Discriminant validity” (known groups analysis, t-test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riterion validity” (spearman correlation, t-test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Predictive validity” (categorisation and comparison with other instrument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Seattle Obstructive Lung Disease Questionnaire (SOLQ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u et al. 1997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Evaluative and presumably discrimin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 (interview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 (not exactly described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terature (unclear, if systematic or not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: qualitative (interviews assessed the readability of the questions, the format and ease of self-administration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a-class correlation coefficien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's alph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Construct validity" (correlation with other questionnaires and objective tests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yatt coefficient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inimal clinical important difference is calculated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ired t-te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McMaster Toronto Arthritis (MACTAR) Patient Preference Disability Questionnair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ugwell et al. 1987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Evalu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he Clinical COPD Questionnaire (CCQ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 xml:space="preserve">van der Molen et al. 2003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Evaluative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discrimin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 (interview, focus group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 (item generation by discussions between experts, consultation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terature: (unsystematic  search: COPD Questionnaires, treatment goals from international guidelines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: quantitative (relevance; ranking 5-point Likert type scale from extremely important to useless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 priori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a-class correlation coefficien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's alph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Discriminant validity": (Mann-Whitney-U test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Convergent validity": (Spearman's rank correlation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Divergent validity": (Spearman's rank correlations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ilcoxon U te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uestionnaire for Physical Activity Decline in pain (PAD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Verbunt 2008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clearly described, but presumably evalu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aptation of Physical Activity Rating Scale (PARS) Vercoulen 1997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aclass coefficient sco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’s alph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onstruct validity” (Pearson correlation coefficient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onvergent validity” (change in physical activity level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Discriminant validity” (level of physical activity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hysical activity questionnair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Voorrips et al. 1991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Discrimin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Adaptation of activity questionnaire (Baecke et al., 1982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: qualitative (focus group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Student’s t-test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Spearman’s correlation coefficient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Kendall’s tau-b correlation coefficien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Relative validity” (Spearman’s rank correlation, Kendall’s tau-b correlation coefficients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Physical Activity Scale for the Elderly (PASE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Washburn et al. 1993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clearly described, but presumably predic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terature (unsystematic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 (interview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Experts (relevance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atients: quantitative (factor analysi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 qualitative (interview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est-retest reliability coeffici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’s alph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onstruct validity” (Pearson correlations [correlation with objective measures]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Pulmonary Functional Status Scale (35-item PFSS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Weaver et al. 1998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Evalu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terature (unsystematic search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 (by modifying items from widely-used instruments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: quantitative (factor analysis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ctor analysi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est-retest correlation coefficient (Spearman-correlatio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’s alph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ontent validity” (panel of expert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onstruct validity” (exploratory factor analysi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oncurrent validity” (Pearson correlation with other scales and objective tests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COPD Self-Efficacy Scale (CSES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Wigal et al. 1991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lanning, discrimin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: quantitative (factor analysis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ctor analysi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arson product-moment correlations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udent’s t-te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’s alph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Severe Respiratory Insufficiency Questionnaire (SRIQ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Windisch et al. 2003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clearly described but presumably evaluative and discrimin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 (interviews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Experts: qualitative (panel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atients: quantitative (item scale correlations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ctor analysis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a priori hypothesis could not be approved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’s alph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onstruct validity” (factor analysi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oncurrent validity” (Spearman correlation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Manchester Respiratory Activities of Daily Living Questionnaire (MRADL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Yohannes et al. 2000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lanning, discriminative, evalu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aptation of the Nottingham Extended ADL Questionnaire (NEDAL) and the Breathing Problems Questionnaire (BPQ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: quantitative (factor analysis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ilkinson Signed Rank Te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’s alph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onstruct Validity” (relationship with other objective and subjective tests)</w:t>
            </w:r>
          </w:p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Internal validity”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ignificant t-test between pulmonary rehabilitation patients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e and post mean scor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Activity of Daily Living Dyspnoea scale (ADL-D scale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Yoza et al. 2009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Evalu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 (interview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terature (unsystematic search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atients: quantitative (relevance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Experts: quantitative (relevance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’s alph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oncurrent validity” (Spearman rank correlation coefficients, Whitney’s U-test)</w:t>
            </w:r>
          </w:p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Discriminant validity” (Spearman rank correlation coefficients, Whitney’s U-test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Quality of Life Questionnaire for Patients With Chronic Respiratory Disease (CV-PERC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Zaragoza &amp; Lugli-Rivero 2009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clearly described, but presumably discriminative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aptation of the St. George Respiratory Questionnaire (SGRQ) and the SF-36 – and 3 new domains from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 (interview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terature (unsystematic review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Experts: quantitative (relevance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atients: quantitative (factor analysis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ctor analysi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’s alph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onstruct validity” (Kaiser-meyer-Olkin, Barlett test of sphericity, exploratory factor analysis, principal components analysis with varimax rotation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onvergent validity” (correlations between scale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Discriminant validity” (correlations between scale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ontent validity”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uality of Life Instrument (QOL-Instrument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Zhou et al. 2009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t described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 (focus group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 (not reported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terature search (systematic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atients: quantitative (factor analysi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atients: qualitative (interviews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 priori and factor analysi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aclass-correlation-coefficients (IC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onbach’s alph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ontent validity”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oncurrent validity” (Pearson product-moment correlation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Discriminant validity” (t-test, two-tailed P-values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onstruction validity”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ale of Older Adults Routine (SOAR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Zisberg 2005 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" w:after="4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lanning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Literature (unsystematic) 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rts (rating, relevance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tients: qualitative (panel review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 priori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aclass correlation coefficien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Due to time being measured traditional measures not possible used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ontent validity” and “Concurrent validity” (Pearson's correlation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onstruct validity” (Trait routinization)</w:t>
            </w:r>
          </w:p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onvergent validity”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" w:after="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ported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orient="landscape" w:w="16838" w:h="11906"/>
      <w:pgMar w:left="567" w:right="1134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Frutiger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sz w:val="20"/>
        <w:szCs w:val="20"/>
      </w:rPr>
      <w:fldChar w:fldCharType="begin"/>
    </w:r>
    <w:r>
      <w:rPr>
        <w:rStyle w:val="PageNumber"/>
        <w:sz w:val="20"/>
        <w:szCs w:val="20"/>
      </w:rPr>
      <w:instrText xml:space="preserve"> PAGE </w:instrText>
    </w:r>
    <w:r>
      <w:rPr>
        <w:rStyle w:val="PageNumber"/>
        <w:sz w:val="20"/>
        <w:szCs w:val="20"/>
      </w:rPr>
      <w:fldChar w:fldCharType="separate"/>
    </w:r>
    <w:r>
      <w:rPr>
        <w:rStyle w:val="PageNumber"/>
        <w:sz w:val="20"/>
        <w:szCs w:val="20"/>
      </w:rPr>
      <w:t>19</w:t>
    </w:r>
    <w:r>
      <w:rPr>
        <w:rStyle w:val="PageNumber"/>
        <w:sz w:val="20"/>
        <w:szCs w:val="20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Arial" w:hAnsi="Arial" w:eastAsia="Times New Roman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Arial" w:hAnsi="Arial" w:eastAsia="Times New Roman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Times New Roman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Arial" w:hAnsi="Arial" w:eastAsia="Times New Roman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Arial" w:hAnsi="Arial" w:eastAsia="Times New Roman" w:cs="Aria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Arial" w:hAnsi="Arial" w:eastAsia="Times New Roman" w:cs="Arial"/>
    </w:rPr>
  </w:style>
  <w:style w:type="character" w:styleId="WW8Num16z1">
    <w:name w:val="WW8Num16z1"/>
    <w:qFormat/>
    <w:rPr>
      <w:rFonts w:ascii="Times New Roman" w:hAnsi="Times New Roman" w:eastAsia="Times New Roman" w:cs="Times New Roman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6z4">
    <w:name w:val="WW8Num16z4"/>
    <w:qFormat/>
    <w:rPr>
      <w:rFonts w:ascii="Courier New" w:hAnsi="Courier New" w:cs="Courier New"/>
    </w:rPr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Wingdings" w:hAnsi="Wingdings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earchhistorysearchterm">
    <w:name w:val="searchhistory-search-term"/>
    <w:basedOn w:val="DefaultParagraphFont"/>
    <w:qFormat/>
    <w:rPr>
      <w:rFonts w:cs="Times New Roman"/>
    </w:rPr>
  </w:style>
  <w:style w:type="character" w:styleId="CommentTextChar">
    <w:name w:val="Comment Text Char"/>
    <w:basedOn w:val="DefaultParagraphFont"/>
    <w:qFormat/>
    <w:rPr>
      <w:lang w:val="de-CH" w:bidi="ar-SA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sz w:val="26"/>
      <w:szCs w:val="26"/>
      <w:lang w:val="de-CH" w:bidi="ar-SA"/>
    </w:rPr>
  </w:style>
  <w:style w:type="character" w:styleId="FootnoteTextChar">
    <w:name w:val="Footnote Text Char"/>
    <w:basedOn w:val="DefaultParagraphFont"/>
    <w:qFormat/>
    <w:rPr>
      <w:lang w:val="de-CH" w:bidi="ar-SA"/>
    </w:rPr>
  </w:style>
  <w:style w:type="character" w:styleId="FootnoteCharacters">
    <w:name w:val="Footnote Characters"/>
    <w:basedOn w:val="DefaultParagraphFont"/>
    <w:qFormat/>
    <w:rPr>
      <w:rFonts w:cs="Times New Roman"/>
      <w:vertAlign w:val="superscript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Diss">
    <w:name w:val="Standard Diss"/>
    <w:basedOn w:val="Normal"/>
    <w:qFormat/>
    <w:pPr>
      <w:spacing w:lineRule="auto" w:line="360"/>
      <w:jc w:val="both"/>
    </w:pPr>
    <w:rPr/>
  </w:style>
  <w:style w:type="paragraph" w:styleId="Formatvorlage1">
    <w:name w:val="Formatvorlage1"/>
    <w:basedOn w:val="Normal"/>
    <w:next w:val="Heading4"/>
    <w:qFormat/>
    <w:pPr>
      <w:numPr>
        <w:ilvl w:val="0"/>
        <w:numId w:val="3"/>
      </w:numPr>
      <w:spacing w:lineRule="auto" w:line="360"/>
      <w:jc w:val="both"/>
    </w:pPr>
    <w:rPr>
      <w:rFonts w:ascii="Frutiger" w:hAnsi="Frutiger" w:cs="Frutiger"/>
      <w:b/>
      <w:sz w:val="22"/>
    </w:rPr>
  </w:style>
  <w:style w:type="paragraph" w:styleId="Berschift1Anja">
    <w:name w:val="Überschift 1 Anja"/>
    <w:basedOn w:val="Heading1"/>
    <w:qFormat/>
    <w:pPr>
      <w:numPr>
        <w:ilvl w:val="0"/>
        <w:numId w:val="2"/>
      </w:numPr>
      <w:spacing w:lineRule="auto" w:line="360" w:before="280" w:after="280"/>
    </w:pPr>
    <w:rPr>
      <w:rFonts w:ascii="Frutiger" w:hAnsi="Frutiger" w:cs="Times New Roman"/>
      <w:bCs w:val="false"/>
      <w:kern w:val="0"/>
      <w:szCs w:val="24"/>
    </w:rPr>
  </w:style>
  <w:style w:type="paragraph" w:styleId="Berschrift2Anja">
    <w:name w:val="Überschrift 2 Anja"/>
    <w:basedOn w:val="Heading2"/>
    <w:qFormat/>
    <w:pPr>
      <w:numPr>
        <w:ilvl w:val="0"/>
        <w:numId w:val="2"/>
      </w:numPr>
      <w:suppressAutoHyphens w:val="true"/>
      <w:spacing w:lineRule="auto" w:line="360" w:before="360" w:after="120"/>
    </w:pPr>
    <w:rPr>
      <w:rFonts w:ascii="Frutiger" w:hAnsi="Frutiger" w:cs="Times New Roman"/>
      <w:i w:val="false"/>
      <w:iCs w:val="false"/>
      <w:szCs w:val="24"/>
    </w:rPr>
  </w:style>
  <w:style w:type="paragraph" w:styleId="Berschrift3Anja">
    <w:name w:val="Überschrift 3 Anja"/>
    <w:basedOn w:val="Heading3"/>
    <w:qFormat/>
    <w:pPr>
      <w:numPr>
        <w:ilvl w:val="0"/>
        <w:numId w:val="2"/>
      </w:numPr>
      <w:suppressAutoHyphens w:val="true"/>
      <w:spacing w:lineRule="auto" w:line="360" w:before="360" w:after="120"/>
    </w:pPr>
    <w:rPr>
      <w:rFonts w:ascii="Frutiger" w:hAnsi="Frutiger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0T10:19:00Z</dcterms:created>
  <dc:creator>afrei</dc:creator>
  <dc:description/>
  <cp:keywords/>
  <dc:language>en-US</dc:language>
  <cp:lastModifiedBy>morr01</cp:lastModifiedBy>
  <cp:lastPrinted>2011-09-12T13:13:00Z</cp:lastPrinted>
  <dcterms:modified xsi:type="dcterms:W3CDTF">2011-12-20T10:19:00Z</dcterms:modified>
  <cp:revision>3</cp:revision>
  <dc:subject/>
  <dc:title>Outline Paper Frei et 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